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60" w:type="dxa"/>
        <w:tblInd w:w="93" w:type="dxa"/>
        <w:tblLook w:val="04A0" w:firstRow="1" w:lastRow="0" w:firstColumn="1" w:lastColumn="0" w:noHBand="0" w:noVBand="1"/>
      </w:tblPr>
      <w:tblGrid>
        <w:gridCol w:w="1492"/>
        <w:gridCol w:w="3512"/>
      </w:tblGrid>
      <w:tr w:rsidR="001D25E1" w:rsidRPr="001D25E1" w:rsidTr="001D25E1">
        <w:trPr>
          <w:trHeight w:val="102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1D25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S4: Bray-</w:t>
            </w:r>
            <w:proofErr w:type="spellStart"/>
            <w:r w:rsidRPr="001D25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rtis</w:t>
            </w:r>
            <w:proofErr w:type="spellEnd"/>
            <w:r w:rsidRPr="001D25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dissimilarity distances for each sample (n=129) to its respective </w:t>
            </w:r>
            <w:proofErr w:type="spellStart"/>
            <w:r w:rsidRPr="001D25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acal</w:t>
            </w:r>
            <w:proofErr w:type="spellEnd"/>
            <w:r w:rsidRPr="001D25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sample.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D25E1">
              <w:rPr>
                <w:rFonts w:ascii="Calibri" w:eastAsia="Times New Roman" w:hAnsi="Calibri" w:cs="Calibri"/>
                <w:b/>
                <w:bCs/>
                <w:color w:val="FFFFFF"/>
              </w:rPr>
              <w:t>Sample</w:t>
            </w:r>
          </w:p>
        </w:tc>
        <w:tc>
          <w:tcPr>
            <w:tcW w:w="3512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D25E1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Bray-Curtis distance to </w:t>
            </w:r>
            <w:proofErr w:type="spellStart"/>
            <w:r w:rsidRPr="001D25E1">
              <w:rPr>
                <w:rFonts w:ascii="Calibri" w:eastAsia="Times New Roman" w:hAnsi="Calibri" w:cs="Calibri"/>
                <w:b/>
                <w:bCs/>
                <w:color w:val="FFFFFF"/>
              </w:rPr>
              <w:t>faecal</w:t>
            </w:r>
            <w:proofErr w:type="spellEnd"/>
            <w:r w:rsidRPr="001D25E1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sample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032786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759562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1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4945355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622950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032786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57923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4398907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5218579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4125683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4262295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71584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3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5901639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6174863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6311475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1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169398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44262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213114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85245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846994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983606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846994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846994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846994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08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846994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8360655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5628415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1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5519125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7540983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5355191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5355191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3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6038251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4672131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967213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6584699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103825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7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967213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1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142076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142076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lastRenderedPageBreak/>
              <w:t>SC18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688524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2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7185792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278688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278688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551912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688524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961748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551912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7732240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18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825136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1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4590163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142076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6229508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4316939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513661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7322404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967213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415300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6775956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4043715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6092896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1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527322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1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4153005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55737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0054644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2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3469945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0191256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4153005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3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4426229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3743169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9344262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4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3469945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3879781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2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9754098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1939890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69125683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1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62841530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4672131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4043715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61202185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5218579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60792349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5409836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lastRenderedPageBreak/>
              <w:t>SC23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7158469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14754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3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60792349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1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349726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1256830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213114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2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486338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896174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896174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1120218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076502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349726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1530054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213114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29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7267759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377049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55737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1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967213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377049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513661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650273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650273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4972677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42076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36065574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4699453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36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4426229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486338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2213114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1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14754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3169398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2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70218579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2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6475409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0573770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3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8524590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3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01912568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688524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4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551912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1_P4_10.6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785519126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1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7814207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1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65846995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1_10.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513661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2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97950819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lastRenderedPageBreak/>
              <w:t>SC42_P2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56557377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3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513661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3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5136612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4_10.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16939891</w:t>
            </w:r>
          </w:p>
        </w:tc>
      </w:tr>
      <w:tr w:rsidR="001D25E1" w:rsidRPr="001D25E1" w:rsidTr="001D25E1">
        <w:trPr>
          <w:trHeight w:val="289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SC42_P4_10.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D25E1" w:rsidRPr="001D25E1" w:rsidRDefault="001D25E1" w:rsidP="001D2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5E1">
              <w:rPr>
                <w:rFonts w:ascii="Calibri" w:eastAsia="Times New Roman" w:hAnsi="Calibri" w:cs="Calibri"/>
                <w:color w:val="000000"/>
              </w:rPr>
              <w:t>0.825136612</w:t>
            </w:r>
          </w:p>
        </w:tc>
      </w:tr>
    </w:tbl>
    <w:p w:rsidR="00FB6214" w:rsidRPr="001D25E1" w:rsidRDefault="00FB6214" w:rsidP="001D25E1"/>
    <w:sectPr w:rsidR="00FB6214" w:rsidRPr="001D2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1D25E1"/>
    <w:rsid w:val="00294C1E"/>
    <w:rsid w:val="00300C55"/>
    <w:rsid w:val="00A70652"/>
    <w:rsid w:val="00A71DF6"/>
    <w:rsid w:val="00FB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6</Words>
  <Characters>3002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5:00Z</dcterms:created>
  <dcterms:modified xsi:type="dcterms:W3CDTF">2022-04-19T14:15:00Z</dcterms:modified>
</cp:coreProperties>
</file>